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F9201" w14:textId="084E9FB1" w:rsidR="00160B86" w:rsidRPr="00D71521" w:rsidRDefault="00445791" w:rsidP="00160B8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Hlk43367256"/>
      <w:r w:rsidRPr="00D71521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160B86" w:rsidRPr="00D71521">
        <w:rPr>
          <w:rFonts w:ascii="Times New Roman" w:hAnsi="Times New Roman" w:cs="Times New Roman"/>
          <w:b/>
          <w:bCs/>
          <w:sz w:val="22"/>
        </w:rPr>
        <w:t xml:space="preserve">Table 1 </w:t>
      </w:r>
      <w:bookmarkStart w:id="1" w:name="_Hlk74402803"/>
      <w:r w:rsidR="00160B86" w:rsidRPr="00D71521">
        <w:rPr>
          <w:rFonts w:ascii="Times New Roman" w:hAnsi="Times New Roman" w:cs="Times New Roman"/>
          <w:b/>
          <w:bCs/>
          <w:sz w:val="22"/>
        </w:rPr>
        <w:t>Analysis of variances of seed size and weight associated traits for eight genotypes at seven developmental stages</w:t>
      </w:r>
      <w:bookmarkEnd w:id="0"/>
      <w:r w:rsidR="00160B86" w:rsidRPr="00D71521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918"/>
        <w:gridCol w:w="2022"/>
        <w:gridCol w:w="615"/>
        <w:gridCol w:w="993"/>
        <w:gridCol w:w="1066"/>
        <w:gridCol w:w="1361"/>
        <w:gridCol w:w="1331"/>
      </w:tblGrid>
      <w:tr w:rsidR="00160B86" w:rsidRPr="00D71521" w14:paraId="3AFA3C79" w14:textId="77777777" w:rsidTr="002E2D28">
        <w:trPr>
          <w:trHeight w:val="280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26911DC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ts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7CC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s</w:t>
            </w:r>
            <w:r w:rsidRPr="00D7152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E92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</w:t>
            </w:r>
            <w:r w:rsidRPr="00D7152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D38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</w:t>
            </w:r>
            <w:r w:rsidRPr="00D7152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227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r w:rsidRPr="00D7152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</w:rPr>
              <w:t>*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CDBB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2FB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60B86" w:rsidRPr="00D71521" w14:paraId="049D1432" w14:textId="77777777" w:rsidTr="002E2D28">
        <w:trPr>
          <w:trHeight w:val="280"/>
        </w:trPr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EC241" w14:textId="77777777" w:rsidR="00160B86" w:rsidRPr="00D71521" w:rsidRDefault="00160B86" w:rsidP="002E2D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W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3D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85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9CD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2DF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1D6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65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C3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409822EE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C621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A80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92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2E1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24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174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67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CF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6F7A0E99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0D75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ADAD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788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83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93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002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F3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</w:p>
        </w:tc>
      </w:tr>
      <w:tr w:rsidR="00160B86" w:rsidRPr="00D71521" w14:paraId="2C5B2D6F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EF9D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B90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: 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A6F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F5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12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FE4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82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6858E161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AB49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1631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5FE6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ED3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467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749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762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0B86" w:rsidRPr="00D71521" w14:paraId="7D498CDC" w14:textId="77777777" w:rsidTr="002E2D28">
        <w:trPr>
          <w:trHeight w:val="280"/>
        </w:trPr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B21F4" w14:textId="77777777" w:rsidR="00160B86" w:rsidRPr="00D71521" w:rsidRDefault="00160B86" w:rsidP="002E2D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W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4DB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7D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13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52F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3F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E7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2E-16</w:t>
            </w:r>
          </w:p>
        </w:tc>
      </w:tr>
      <w:tr w:rsidR="00160B86" w:rsidRPr="00D71521" w14:paraId="1BF92EC5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DC7C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6C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39C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2B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6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D1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3.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399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97.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0C1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2E-16</w:t>
            </w:r>
          </w:p>
        </w:tc>
      </w:tr>
      <w:tr w:rsidR="00160B86" w:rsidRPr="00D71521" w14:paraId="4674E8C5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3EF91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9C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0B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B03C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74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2A8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16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</w:t>
            </w:r>
          </w:p>
        </w:tc>
      </w:tr>
      <w:tr w:rsidR="00160B86" w:rsidRPr="00D71521" w14:paraId="6701C052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2AAE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C5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: 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66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A2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5CF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98E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8A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2</w:t>
            </w:r>
          </w:p>
        </w:tc>
      </w:tr>
      <w:tr w:rsidR="00160B86" w:rsidRPr="00D71521" w14:paraId="0299393E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BFD5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5CC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03C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EB4C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7BB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91F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87F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0B86" w:rsidRPr="00D71521" w14:paraId="65B2B278" w14:textId="77777777" w:rsidTr="002E2D28">
        <w:trPr>
          <w:trHeight w:val="280"/>
        </w:trPr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5A968" w14:textId="77777777" w:rsidR="00160B86" w:rsidRPr="00D71521" w:rsidRDefault="00160B86" w:rsidP="002E2D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L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E93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CD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8F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EF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461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.88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1FCB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75B05DAA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58C0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14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0BA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2D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.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75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5B0C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8.5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40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2AB2433D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63F3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F9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F5D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A2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334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0F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ED4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160B86" w:rsidRPr="00D71521" w14:paraId="07E31B54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A467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BC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: 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0B1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1D4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7E1D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22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79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B74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722DD897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C14A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E17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5B4A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FCCC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1CA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77A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2FF7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60B86" w:rsidRPr="00D71521" w14:paraId="44493B58" w14:textId="77777777" w:rsidTr="002E2D28">
        <w:trPr>
          <w:trHeight w:val="280"/>
        </w:trPr>
        <w:tc>
          <w:tcPr>
            <w:tcW w:w="5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B0C18" w14:textId="77777777" w:rsidR="00160B86" w:rsidRPr="00D71521" w:rsidRDefault="00160B86" w:rsidP="002E2D2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W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CA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D4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198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E29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83C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3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F9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61A939E2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6654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30A1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44E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8AB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.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101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60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3.8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93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34E4CAE2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E839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4FA2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A4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8AD1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36E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15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E1E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160B86" w:rsidRPr="00D71521" w14:paraId="56BBDAC1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80C9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5B3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otype: DA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378F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136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B3C5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FD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8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529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E-16</w:t>
            </w:r>
          </w:p>
        </w:tc>
      </w:tr>
      <w:tr w:rsidR="00160B86" w:rsidRPr="00D71521" w14:paraId="4BAA152C" w14:textId="77777777" w:rsidTr="002E2D28">
        <w:trPr>
          <w:trHeight w:val="280"/>
        </w:trPr>
        <w:tc>
          <w:tcPr>
            <w:tcW w:w="5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3F52D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C21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1193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FBBC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3224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5690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90BA" w14:textId="77777777" w:rsidR="00160B86" w:rsidRPr="00D71521" w:rsidRDefault="00160B86" w:rsidP="002E2D2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6FB1E83" w14:textId="77777777" w:rsidR="00160B86" w:rsidRPr="00D71521" w:rsidRDefault="00160B86" w:rsidP="00160B86">
      <w:pPr>
        <w:spacing w:line="360" w:lineRule="auto"/>
        <w:rPr>
          <w:rFonts w:ascii="Times New Roman" w:hAnsi="Times New Roman" w:cs="Times New Roman"/>
          <w:sz w:val="22"/>
        </w:rPr>
      </w:pPr>
      <w:r w:rsidRPr="00D7152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†</w:t>
      </w:r>
      <w:r w:rsidRPr="00D71521">
        <w:rPr>
          <w:rFonts w:ascii="Times New Roman" w:hAnsi="Times New Roman" w:cs="Times New Roman"/>
          <w:sz w:val="22"/>
        </w:rPr>
        <w:t xml:space="preserve"> FKW, 100-fresh kernel weight; DKW, 100-dry kernel weight; TKL, ten-kernel length; TKW, ten-kernel width. </w:t>
      </w:r>
      <w:r w:rsidRPr="00D71521">
        <w:rPr>
          <w:rFonts w:ascii="Times New Roman" w:hAnsi="Times New Roman" w:cs="Times New Roman"/>
          <w:color w:val="1C1D1E"/>
          <w:sz w:val="22"/>
          <w:shd w:val="clear" w:color="auto" w:fill="FFFFFF"/>
          <w:vertAlign w:val="superscript"/>
        </w:rPr>
        <w:t>‡</w:t>
      </w:r>
      <w:r w:rsidRPr="00D7152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D71521">
        <w:rPr>
          <w:rFonts w:ascii="Times New Roman" w:eastAsia="等线" w:hAnsi="Times New Roman" w:cs="Times New Roman"/>
          <w:color w:val="000000"/>
          <w:kern w:val="0"/>
          <w:sz w:val="22"/>
        </w:rPr>
        <w:t>DAP, d after pollination;</w:t>
      </w:r>
      <w:r w:rsidRPr="00D7152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D71521">
        <w:rPr>
          <w:rFonts w:ascii="Times New Roman" w:hAnsi="Times New Roman" w:cs="Times New Roman"/>
          <w:color w:val="1C1D1E"/>
          <w:sz w:val="22"/>
          <w:shd w:val="clear" w:color="auto" w:fill="FFFFFF"/>
          <w:vertAlign w:val="superscript"/>
        </w:rPr>
        <w:t>§</w:t>
      </w:r>
      <w:r w:rsidRPr="00D7152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Pr="00D71521">
        <w:rPr>
          <w:rFonts w:ascii="Times New Roman" w:hAnsi="Times New Roman" w:cs="Times New Roman"/>
          <w:sz w:val="22"/>
        </w:rPr>
        <w:t xml:space="preserve">DF, degree of freedom; </w:t>
      </w:r>
      <w:r w:rsidRPr="00D71521">
        <w:rPr>
          <w:rFonts w:ascii="Times New Roman" w:hAnsi="Times New Roman" w:cs="Times New Roman"/>
          <w:color w:val="1C1D1E"/>
          <w:sz w:val="22"/>
          <w:shd w:val="clear" w:color="auto" w:fill="FFFFFF"/>
          <w:vertAlign w:val="superscript"/>
        </w:rPr>
        <w:t>¶</w:t>
      </w:r>
      <w:r w:rsidRPr="00D71521">
        <w:rPr>
          <w:rFonts w:ascii="Times New Roman" w:hAnsi="Times New Roman" w:cs="Times New Roman"/>
          <w:sz w:val="22"/>
        </w:rPr>
        <w:t xml:space="preserve"> SS, sum of square; </w:t>
      </w:r>
      <w:r w:rsidRPr="00D71521">
        <w:rPr>
          <w:rFonts w:ascii="Times New Roman" w:hAnsi="Times New Roman" w:cs="Times New Roman"/>
          <w:color w:val="1C1D1E"/>
          <w:sz w:val="22"/>
          <w:shd w:val="clear" w:color="auto" w:fill="FFFFFF"/>
        </w:rPr>
        <w:t>*</w:t>
      </w:r>
      <w:r w:rsidRPr="00D71521">
        <w:rPr>
          <w:rFonts w:ascii="Times New Roman" w:hAnsi="Times New Roman" w:cs="Times New Roman"/>
          <w:sz w:val="22"/>
        </w:rPr>
        <w:t xml:space="preserve"> MS, mean of square</w:t>
      </w:r>
      <w:r w:rsidRPr="00D71521">
        <w:rPr>
          <w:rFonts w:ascii="Times New Roman" w:hAnsi="Times New Roman" w:cs="Times New Roman" w:hint="eastAsia"/>
          <w:sz w:val="22"/>
        </w:rPr>
        <w:t>.</w:t>
      </w:r>
    </w:p>
    <w:p w14:paraId="2B49256B" w14:textId="0548EF8A" w:rsidR="000F17EB" w:rsidRDefault="000F17EB">
      <w:pPr>
        <w:widowControl/>
        <w:jc w:val="left"/>
      </w:pPr>
      <w:r>
        <w:br w:type="page"/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11"/>
        <w:gridCol w:w="6195"/>
      </w:tblGrid>
      <w:tr w:rsidR="000F17EB" w:rsidRPr="004127D7" w14:paraId="43C10D36" w14:textId="77777777" w:rsidTr="00B74137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4919" w14:textId="0C18CDCE" w:rsidR="000F17EB" w:rsidRPr="00D71521" w:rsidRDefault="00D71521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1521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="000F17EB" w:rsidRPr="00D715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List of primers used in this study</w:t>
            </w:r>
          </w:p>
        </w:tc>
      </w:tr>
      <w:tr w:rsidR="000F17EB" w:rsidRPr="004127D7" w14:paraId="625D53FE" w14:textId="77777777" w:rsidTr="00B74137">
        <w:trPr>
          <w:trHeight w:val="310"/>
        </w:trPr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B53F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098D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  <w:r w:rsidRPr="00D7152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 xml:space="preserve"> †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'-&gt;3')</w:t>
            </w:r>
          </w:p>
        </w:tc>
      </w:tr>
      <w:tr w:rsidR="000F17EB" w:rsidRPr="004127D7" w14:paraId="04CDBBBE" w14:textId="77777777" w:rsidTr="00B74137">
        <w:trPr>
          <w:trHeight w:val="310"/>
        </w:trPr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1529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2-VIGS-F</w:t>
            </w:r>
          </w:p>
        </w:tc>
        <w:tc>
          <w:tcPr>
            <w:tcW w:w="3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903A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  <w:r w:rsidRPr="00D71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ATGGG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TTGACAAATTTGTAATGT</w:t>
            </w:r>
          </w:p>
        </w:tc>
      </w:tr>
      <w:tr w:rsidR="000F17EB" w:rsidRPr="004127D7" w14:paraId="3F4135CD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41D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F12-VIGS-R 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604D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</w:t>
            </w:r>
            <w:r w:rsidRPr="00D71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TAGG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AAATGGTACCAACAGG</w:t>
            </w:r>
          </w:p>
        </w:tc>
      </w:tr>
      <w:tr w:rsidR="000F17EB" w:rsidRPr="004127D7" w14:paraId="4B1F78BF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C6B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A8-VIGS-F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01A2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  <w:r w:rsidRPr="00D71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ATGG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GTGTACAGTTGTCGCCT</w:t>
            </w:r>
          </w:p>
        </w:tc>
      </w:tr>
      <w:tr w:rsidR="000F17EB" w:rsidRPr="004127D7" w14:paraId="73334AAC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0983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AA8-VIGS-R 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9D10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  <w:r w:rsidRPr="00D715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CTAGG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TGGCAAAGCAACCGTG</w:t>
            </w:r>
          </w:p>
        </w:tc>
      </w:tr>
      <w:tr w:rsidR="000F17EB" w:rsidRPr="004127D7" w14:paraId="35A47435" w14:textId="77777777" w:rsidTr="00B74137">
        <w:trPr>
          <w:trHeight w:val="33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CDA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2-qRT-F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0E1E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TCCGAGGAGGATGTTTGGC</w:t>
            </w:r>
          </w:p>
        </w:tc>
      </w:tr>
      <w:tr w:rsidR="000F17EB" w:rsidRPr="004127D7" w14:paraId="6B70EC18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0E5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12-qRT-R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A4A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GCCTACCGTCAGGTTG</w:t>
            </w:r>
          </w:p>
        </w:tc>
      </w:tr>
      <w:tr w:rsidR="000F17EB" w:rsidRPr="004127D7" w14:paraId="5F312221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76F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23-qRT-F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656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GCAAGGAACGCTGAAT</w:t>
            </w:r>
          </w:p>
        </w:tc>
      </w:tr>
      <w:tr w:rsidR="000F17EB" w:rsidRPr="004127D7" w14:paraId="0C56777E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15D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23-qRT-R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B3C5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CGTGCCCAAACAAGTC</w:t>
            </w:r>
          </w:p>
        </w:tc>
      </w:tr>
      <w:tr w:rsidR="000F17EB" w:rsidRPr="004127D7" w14:paraId="39D453E7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80A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24-qRT-F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B78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AACACCACTCGGAAGC</w:t>
            </w:r>
          </w:p>
        </w:tc>
      </w:tr>
      <w:tr w:rsidR="000F17EB" w:rsidRPr="004127D7" w14:paraId="033FF8D3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A1C2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24-qRT-R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4FA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AAGCTTGCATCGACCA</w:t>
            </w:r>
          </w:p>
        </w:tc>
      </w:tr>
      <w:tr w:rsidR="000F17EB" w:rsidRPr="004127D7" w14:paraId="2442F1DE" w14:textId="77777777" w:rsidTr="00B74137">
        <w:trPr>
          <w:trHeight w:val="33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6D80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A8-qRT-F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9FD7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TCGTGGAAACCTGCCA</w:t>
            </w:r>
          </w:p>
        </w:tc>
      </w:tr>
      <w:tr w:rsidR="000F17EB" w:rsidRPr="004127D7" w14:paraId="165F6299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7AB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A8-qRT-R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12AE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TTTCCTTCAAGACGCCA</w:t>
            </w:r>
          </w:p>
        </w:tc>
      </w:tr>
      <w:tr w:rsidR="000F17EB" w:rsidRPr="004127D7" w14:paraId="12622F80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42B3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Ubi-qRT-F</w:t>
            </w:r>
          </w:p>
        </w:tc>
        <w:tc>
          <w:tcPr>
            <w:tcW w:w="3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2EE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AAACCATAACCCTGGA</w:t>
            </w:r>
          </w:p>
        </w:tc>
      </w:tr>
      <w:tr w:rsidR="000F17EB" w:rsidRPr="004127D7" w14:paraId="60804E59" w14:textId="77777777" w:rsidTr="00B74137">
        <w:trPr>
          <w:trHeight w:val="310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0F93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Ubi-qRT-R</w:t>
            </w:r>
          </w:p>
        </w:tc>
        <w:tc>
          <w:tcPr>
            <w:tcW w:w="3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5E95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TGGAGAGAGGGCACCAG</w:t>
            </w:r>
          </w:p>
        </w:tc>
      </w:tr>
      <w:tr w:rsidR="000F17EB" w:rsidRPr="004127D7" w14:paraId="07FB8CCC" w14:textId="77777777" w:rsidTr="00B74137">
        <w:trPr>
          <w:trHeight w:val="31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C77" w14:textId="77777777" w:rsidR="000F17EB" w:rsidRPr="00D71521" w:rsidRDefault="000F17EB" w:rsidP="00B741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1521">
              <w:rPr>
                <w:rFonts w:ascii="Times New Roman" w:hAnsi="Times New Roman" w:cs="Times New Roman"/>
                <w:color w:val="1C1D1E"/>
                <w:sz w:val="22"/>
                <w:shd w:val="clear" w:color="auto" w:fill="FFFFFF"/>
                <w:vertAlign w:val="superscript"/>
              </w:rPr>
              <w:t>†</w:t>
            </w:r>
            <w:r w:rsidRPr="00D715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restriction sites are shown in italic type.</w:t>
            </w:r>
          </w:p>
        </w:tc>
      </w:tr>
    </w:tbl>
    <w:p w14:paraId="5A1A29BE" w14:textId="77777777" w:rsidR="0069056B" w:rsidRPr="000F17EB" w:rsidRDefault="0069056B"/>
    <w:sectPr w:rsidR="0069056B" w:rsidRPr="000F1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4A0A2" w14:textId="77777777" w:rsidR="00427E2F" w:rsidRDefault="00427E2F" w:rsidP="00445791">
      <w:r>
        <w:separator/>
      </w:r>
    </w:p>
  </w:endnote>
  <w:endnote w:type="continuationSeparator" w:id="0">
    <w:p w14:paraId="1D9C2B1E" w14:textId="77777777" w:rsidR="00427E2F" w:rsidRDefault="00427E2F" w:rsidP="00445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C0B1D" w14:textId="77777777" w:rsidR="00427E2F" w:rsidRDefault="00427E2F" w:rsidP="00445791">
      <w:r>
        <w:separator/>
      </w:r>
    </w:p>
  </w:footnote>
  <w:footnote w:type="continuationSeparator" w:id="0">
    <w:p w14:paraId="0A7D0CEE" w14:textId="77777777" w:rsidR="00427E2F" w:rsidRDefault="00427E2F" w:rsidP="00445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B86"/>
    <w:rsid w:val="000F17EB"/>
    <w:rsid w:val="00133B57"/>
    <w:rsid w:val="00160B86"/>
    <w:rsid w:val="00427E2F"/>
    <w:rsid w:val="00445791"/>
    <w:rsid w:val="0069056B"/>
    <w:rsid w:val="00D71521"/>
    <w:rsid w:val="00E5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F78C8"/>
  <w15:chartTrackingRefBased/>
  <w15:docId w15:val="{E7223FF0-380B-4395-880E-37E9B29F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9-22T04:25:00Z</dcterms:created>
  <dcterms:modified xsi:type="dcterms:W3CDTF">2021-12-04T08:07:00Z</dcterms:modified>
</cp:coreProperties>
</file>